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092" w:rsidRPr="005C6826" w:rsidRDefault="00FA4092" w:rsidP="00FA40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5C6826">
        <w:rPr>
          <w:rFonts w:ascii="Times New Roman" w:hAnsi="Times New Roman" w:cs="Times New Roman"/>
          <w:b/>
          <w:sz w:val="24"/>
          <w:szCs w:val="24"/>
        </w:rPr>
        <w:t>. Strains isolated in this study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317"/>
        <w:gridCol w:w="1342"/>
        <w:gridCol w:w="2125"/>
        <w:gridCol w:w="1487"/>
        <w:gridCol w:w="1469"/>
      </w:tblGrid>
      <w:tr w:rsidR="00FA4092" w:rsidRPr="005D7FAB" w:rsidTr="008F79B1">
        <w:trPr>
          <w:trHeight w:val="38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cession number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igi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 segmen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 segment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2-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2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2-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69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2-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7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3-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3-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1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3-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3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5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7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79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1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5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6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8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4-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ugu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3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85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5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7</w:t>
            </w:r>
          </w:p>
        </w:tc>
      </w:tr>
      <w:tr w:rsidR="00FA4092" w:rsidRPr="005D7FAB" w:rsidTr="008F79B1">
        <w:trPr>
          <w:trHeight w:val="3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g16-1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akaliki</w:t>
            </w:r>
            <w:proofErr w:type="spellEnd"/>
            <w:r w:rsidRPr="005D7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Nigeri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092" w:rsidRPr="005D7FAB" w:rsidRDefault="00FA4092" w:rsidP="008F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r w:rsidRPr="005D7FA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LC387489</w:t>
            </w:r>
          </w:p>
        </w:tc>
      </w:tr>
    </w:tbl>
    <w:p w:rsidR="00A24C40" w:rsidRDefault="00A24C40">
      <w:bookmarkStart w:id="0" w:name="_GoBack"/>
      <w:bookmarkEnd w:id="0"/>
    </w:p>
    <w:sectPr w:rsidR="00A24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92"/>
    <w:rsid w:val="00A24C40"/>
    <w:rsid w:val="00FA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4E040-FE3C-44CF-8139-D97E2A5E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0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>Microsoft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ythe</dc:creator>
  <cp:keywords/>
  <dc:description/>
  <cp:lastModifiedBy>Scythe</cp:lastModifiedBy>
  <cp:revision>1</cp:revision>
  <dcterms:created xsi:type="dcterms:W3CDTF">2018-11-09T12:11:00Z</dcterms:created>
  <dcterms:modified xsi:type="dcterms:W3CDTF">2018-11-09T12:12:00Z</dcterms:modified>
</cp:coreProperties>
</file>